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9BFE4" w14:textId="40D98BCF" w:rsidR="00B458FD" w:rsidRPr="00BB13EE" w:rsidRDefault="00B458FD" w:rsidP="00B458FD">
      <w:pPr>
        <w:rPr>
          <w:bCs/>
        </w:rPr>
      </w:pPr>
    </w:p>
    <w:tbl>
      <w:tblPr>
        <w:tblStyle w:val="TableGridLight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50"/>
        <w:gridCol w:w="1493"/>
        <w:gridCol w:w="1962"/>
      </w:tblGrid>
      <w:tr w:rsidR="00B458FD" w14:paraId="17841556" w14:textId="77777777" w:rsidTr="00A05BD3">
        <w:tc>
          <w:tcPr>
            <w:tcW w:w="1850" w:type="dxa"/>
            <w:vAlign w:val="center"/>
          </w:tcPr>
          <w:p w14:paraId="7CB36019" w14:textId="77777777" w:rsidR="00B458FD" w:rsidRPr="00B73E1F" w:rsidRDefault="00B458FD" w:rsidP="00A05BD3">
            <w:pPr>
              <w:spacing w:line="276" w:lineRule="auto"/>
              <w:rPr>
                <w:b/>
                <w:sz w:val="20"/>
                <w:szCs w:val="20"/>
              </w:rPr>
            </w:pPr>
            <w:r w:rsidRPr="00B73E1F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1493" w:type="dxa"/>
          </w:tcPr>
          <w:p w14:paraId="087A89DC" w14:textId="77777777" w:rsidR="00B458FD" w:rsidRPr="00B73E1F" w:rsidRDefault="00B458FD" w:rsidP="00A05BD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eq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62" w:type="dxa"/>
          </w:tcPr>
          <w:p w14:paraId="60076A40" w14:textId="77777777" w:rsidR="00B458FD" w:rsidRPr="00B73E1F" w:rsidRDefault="00B458FD" w:rsidP="00A05BD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73E1F">
              <w:rPr>
                <w:b/>
                <w:sz w:val="20"/>
                <w:szCs w:val="20"/>
              </w:rPr>
              <w:t xml:space="preserve">% of </w:t>
            </w:r>
            <w:proofErr w:type="spellStart"/>
            <w:r w:rsidRPr="00B73E1F">
              <w:rPr>
                <w:b/>
                <w:sz w:val="20"/>
                <w:szCs w:val="20"/>
              </w:rPr>
              <w:t>eeq</w:t>
            </w:r>
            <w:proofErr w:type="spellEnd"/>
          </w:p>
        </w:tc>
      </w:tr>
      <w:tr w:rsidR="00B458FD" w14:paraId="63C26CF7" w14:textId="77777777" w:rsidTr="00A05BD3">
        <w:trPr>
          <w:trHeight w:val="115"/>
        </w:trPr>
        <w:tc>
          <w:tcPr>
            <w:tcW w:w="5305" w:type="dxa"/>
            <w:gridSpan w:val="3"/>
            <w:vAlign w:val="center"/>
          </w:tcPr>
          <w:p w14:paraId="41332FED" w14:textId="77777777" w:rsidR="00B458FD" w:rsidRPr="00B73E1F" w:rsidRDefault="00B458FD" w:rsidP="00A05BD3">
            <w:pPr>
              <w:spacing w:line="276" w:lineRule="auto"/>
              <w:rPr>
                <w:b/>
                <w:sz w:val="20"/>
                <w:szCs w:val="20"/>
              </w:rPr>
            </w:pPr>
            <w:r w:rsidRPr="00B73E1F">
              <w:rPr>
                <w:b/>
                <w:sz w:val="20"/>
                <w:szCs w:val="20"/>
              </w:rPr>
              <w:t>Substrates</w:t>
            </w:r>
          </w:p>
        </w:tc>
      </w:tr>
      <w:tr w:rsidR="00B458FD" w14:paraId="04367C15" w14:textId="77777777" w:rsidTr="00A05BD3">
        <w:trPr>
          <w:trHeight w:val="287"/>
        </w:trPr>
        <w:tc>
          <w:tcPr>
            <w:tcW w:w="1850" w:type="dxa"/>
            <w:vAlign w:val="center"/>
          </w:tcPr>
          <w:p w14:paraId="34DB1FB7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493" w:type="dxa"/>
            <w:vAlign w:val="center"/>
          </w:tcPr>
          <w:p w14:paraId="555C7D1B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962" w:type="dxa"/>
            <w:vAlign w:val="center"/>
          </w:tcPr>
          <w:p w14:paraId="5838558A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6.1%</w:t>
            </w:r>
          </w:p>
        </w:tc>
      </w:tr>
      <w:tr w:rsidR="00B458FD" w14:paraId="02D2B815" w14:textId="77777777" w:rsidTr="00A05BD3">
        <w:tc>
          <w:tcPr>
            <w:tcW w:w="1850" w:type="dxa"/>
            <w:vAlign w:val="center"/>
          </w:tcPr>
          <w:p w14:paraId="3942E927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493" w:type="dxa"/>
            <w:vAlign w:val="center"/>
          </w:tcPr>
          <w:p w14:paraId="56F7477F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1962" w:type="dxa"/>
            <w:vAlign w:val="center"/>
          </w:tcPr>
          <w:p w14:paraId="677EB42B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53.9%</w:t>
            </w:r>
          </w:p>
        </w:tc>
      </w:tr>
      <w:tr w:rsidR="00B458FD" w14:paraId="6A613FC3" w14:textId="77777777" w:rsidTr="00A05BD3">
        <w:tc>
          <w:tcPr>
            <w:tcW w:w="1850" w:type="dxa"/>
            <w:vAlign w:val="center"/>
          </w:tcPr>
          <w:p w14:paraId="68ECA4AA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Glucans</w:t>
            </w:r>
          </w:p>
        </w:tc>
        <w:tc>
          <w:tcPr>
            <w:tcW w:w="1493" w:type="dxa"/>
            <w:vAlign w:val="center"/>
          </w:tcPr>
          <w:p w14:paraId="5975FFF3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962" w:type="dxa"/>
            <w:vAlign w:val="center"/>
          </w:tcPr>
          <w:p w14:paraId="1EE8F73A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16.0%</w:t>
            </w:r>
          </w:p>
        </w:tc>
      </w:tr>
      <w:tr w:rsidR="00B458FD" w14:paraId="06FA24AB" w14:textId="77777777" w:rsidTr="00A05BD3">
        <w:tc>
          <w:tcPr>
            <w:tcW w:w="1850" w:type="dxa"/>
            <w:vAlign w:val="center"/>
          </w:tcPr>
          <w:p w14:paraId="2FD817EC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73E1F">
              <w:rPr>
                <w:color w:val="000000"/>
                <w:sz w:val="20"/>
                <w:szCs w:val="20"/>
              </w:rPr>
              <w:t>Xylans</w:t>
            </w:r>
            <w:proofErr w:type="spellEnd"/>
          </w:p>
        </w:tc>
        <w:tc>
          <w:tcPr>
            <w:tcW w:w="1493" w:type="dxa"/>
            <w:vAlign w:val="center"/>
          </w:tcPr>
          <w:p w14:paraId="101A8AC9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962" w:type="dxa"/>
            <w:vAlign w:val="center"/>
          </w:tcPr>
          <w:p w14:paraId="654AF086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15.0%</w:t>
            </w:r>
          </w:p>
        </w:tc>
      </w:tr>
      <w:tr w:rsidR="00B458FD" w14:paraId="1F73B88A" w14:textId="77777777" w:rsidTr="00A05BD3">
        <w:tc>
          <w:tcPr>
            <w:tcW w:w="1850" w:type="dxa"/>
            <w:vAlign w:val="center"/>
          </w:tcPr>
          <w:p w14:paraId="455D5B62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493" w:type="dxa"/>
            <w:vAlign w:val="center"/>
          </w:tcPr>
          <w:p w14:paraId="29879F56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62" w:type="dxa"/>
            <w:vAlign w:val="center"/>
          </w:tcPr>
          <w:p w14:paraId="52F86CD3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1%</w:t>
            </w:r>
          </w:p>
        </w:tc>
      </w:tr>
      <w:tr w:rsidR="00B458FD" w14:paraId="6016C97D" w14:textId="77777777" w:rsidTr="00A05BD3">
        <w:tc>
          <w:tcPr>
            <w:tcW w:w="1850" w:type="dxa"/>
            <w:vAlign w:val="center"/>
          </w:tcPr>
          <w:p w14:paraId="357B5076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493" w:type="dxa"/>
            <w:vAlign w:val="center"/>
          </w:tcPr>
          <w:p w14:paraId="56CA9FE6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962" w:type="dxa"/>
            <w:vAlign w:val="center"/>
          </w:tcPr>
          <w:p w14:paraId="36651D03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8.9%</w:t>
            </w:r>
          </w:p>
        </w:tc>
      </w:tr>
      <w:tr w:rsidR="00B458FD" w14:paraId="649C90E4" w14:textId="77777777" w:rsidTr="00A05BD3">
        <w:tc>
          <w:tcPr>
            <w:tcW w:w="5305" w:type="dxa"/>
            <w:gridSpan w:val="3"/>
            <w:vAlign w:val="center"/>
          </w:tcPr>
          <w:p w14:paraId="653CB299" w14:textId="77777777" w:rsidR="00B458FD" w:rsidRPr="00F3755C" w:rsidRDefault="00B458FD" w:rsidP="00A05BD3">
            <w:pPr>
              <w:spacing w:line="276" w:lineRule="auto"/>
              <w:rPr>
                <w:b/>
                <w:sz w:val="20"/>
                <w:szCs w:val="20"/>
              </w:rPr>
            </w:pPr>
            <w:r w:rsidRPr="00F3755C">
              <w:rPr>
                <w:b/>
                <w:sz w:val="20"/>
                <w:szCs w:val="20"/>
              </w:rPr>
              <w:t>Products</w:t>
            </w:r>
          </w:p>
        </w:tc>
      </w:tr>
      <w:tr w:rsidR="00B458FD" w14:paraId="1910B2DA" w14:textId="77777777" w:rsidTr="00A05BD3">
        <w:tc>
          <w:tcPr>
            <w:tcW w:w="1850" w:type="dxa"/>
            <w:vAlign w:val="center"/>
          </w:tcPr>
          <w:p w14:paraId="656F5796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493" w:type="dxa"/>
            <w:vAlign w:val="center"/>
          </w:tcPr>
          <w:p w14:paraId="7B8010BF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62" w:type="dxa"/>
            <w:vAlign w:val="center"/>
          </w:tcPr>
          <w:p w14:paraId="7B0F67DE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  <w:r w:rsidRPr="00F3755C">
              <w:rPr>
                <w:color w:val="000000"/>
                <w:sz w:val="20"/>
                <w:szCs w:val="20"/>
              </w:rPr>
              <w:t>%</w:t>
            </w:r>
          </w:p>
        </w:tc>
      </w:tr>
      <w:tr w:rsidR="00B458FD" w14:paraId="32628CA3" w14:textId="77777777" w:rsidTr="00A05BD3">
        <w:tc>
          <w:tcPr>
            <w:tcW w:w="1850" w:type="dxa"/>
            <w:vAlign w:val="center"/>
          </w:tcPr>
          <w:p w14:paraId="30AA0AC5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73E1F">
              <w:rPr>
                <w:color w:val="000000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493" w:type="dxa"/>
            <w:vAlign w:val="center"/>
          </w:tcPr>
          <w:p w14:paraId="066BFC8A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62" w:type="dxa"/>
            <w:vAlign w:val="center"/>
          </w:tcPr>
          <w:p w14:paraId="77C3ECDB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B458FD" w14:paraId="6846E15C" w14:textId="77777777" w:rsidTr="00A05BD3">
        <w:tc>
          <w:tcPr>
            <w:tcW w:w="1850" w:type="dxa"/>
            <w:vAlign w:val="center"/>
          </w:tcPr>
          <w:p w14:paraId="09BA2575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493" w:type="dxa"/>
            <w:vAlign w:val="center"/>
          </w:tcPr>
          <w:p w14:paraId="453B9D9F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1962" w:type="dxa"/>
            <w:vAlign w:val="center"/>
          </w:tcPr>
          <w:p w14:paraId="1B1AA55F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12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3755C">
              <w:rPr>
                <w:color w:val="000000"/>
                <w:sz w:val="20"/>
                <w:szCs w:val="20"/>
              </w:rPr>
              <w:t>%</w:t>
            </w:r>
          </w:p>
        </w:tc>
      </w:tr>
      <w:tr w:rsidR="00B458FD" w14:paraId="3DFC1419" w14:textId="77777777" w:rsidTr="00A05BD3">
        <w:tc>
          <w:tcPr>
            <w:tcW w:w="1850" w:type="dxa"/>
            <w:vAlign w:val="center"/>
          </w:tcPr>
          <w:p w14:paraId="02407AF1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Propionate</w:t>
            </w:r>
          </w:p>
        </w:tc>
        <w:tc>
          <w:tcPr>
            <w:tcW w:w="1493" w:type="dxa"/>
            <w:vAlign w:val="center"/>
          </w:tcPr>
          <w:p w14:paraId="7EB90DF8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62" w:type="dxa"/>
            <w:vAlign w:val="center"/>
          </w:tcPr>
          <w:p w14:paraId="1C59D98F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B458FD" w14:paraId="181B7ED0" w14:textId="77777777" w:rsidTr="00A05BD3">
        <w:tc>
          <w:tcPr>
            <w:tcW w:w="1850" w:type="dxa"/>
            <w:vAlign w:val="center"/>
          </w:tcPr>
          <w:p w14:paraId="0A9BD20F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Butyrate</w:t>
            </w:r>
          </w:p>
        </w:tc>
        <w:tc>
          <w:tcPr>
            <w:tcW w:w="1493" w:type="dxa"/>
            <w:vAlign w:val="center"/>
          </w:tcPr>
          <w:p w14:paraId="16D64E29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1962" w:type="dxa"/>
            <w:vAlign w:val="center"/>
          </w:tcPr>
          <w:p w14:paraId="36814407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</w:t>
            </w:r>
            <w:r w:rsidRPr="00F3755C">
              <w:rPr>
                <w:color w:val="000000"/>
                <w:sz w:val="20"/>
                <w:szCs w:val="20"/>
              </w:rPr>
              <w:t>%</w:t>
            </w:r>
          </w:p>
        </w:tc>
      </w:tr>
      <w:tr w:rsidR="00B458FD" w14:paraId="10080ECA" w14:textId="77777777" w:rsidTr="00A05BD3">
        <w:tc>
          <w:tcPr>
            <w:tcW w:w="1850" w:type="dxa"/>
            <w:vAlign w:val="center"/>
          </w:tcPr>
          <w:p w14:paraId="71DCA2DD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Valerate</w:t>
            </w:r>
          </w:p>
        </w:tc>
        <w:tc>
          <w:tcPr>
            <w:tcW w:w="1493" w:type="dxa"/>
            <w:vAlign w:val="center"/>
          </w:tcPr>
          <w:p w14:paraId="3860E60E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962" w:type="dxa"/>
            <w:vAlign w:val="center"/>
          </w:tcPr>
          <w:p w14:paraId="786684F8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B458FD" w14:paraId="2E97795D" w14:textId="77777777" w:rsidTr="00A05BD3">
        <w:tc>
          <w:tcPr>
            <w:tcW w:w="1850" w:type="dxa"/>
            <w:vAlign w:val="center"/>
          </w:tcPr>
          <w:p w14:paraId="202C160E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Hexanoate</w:t>
            </w:r>
          </w:p>
        </w:tc>
        <w:tc>
          <w:tcPr>
            <w:tcW w:w="1493" w:type="dxa"/>
            <w:vAlign w:val="center"/>
          </w:tcPr>
          <w:p w14:paraId="5656D32D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962" w:type="dxa"/>
            <w:vAlign w:val="center"/>
          </w:tcPr>
          <w:p w14:paraId="5BF0591C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.0</w:t>
            </w:r>
            <w:r w:rsidRPr="00F3755C">
              <w:rPr>
                <w:color w:val="000000"/>
                <w:sz w:val="20"/>
                <w:szCs w:val="20"/>
              </w:rPr>
              <w:t>%</w:t>
            </w:r>
          </w:p>
        </w:tc>
      </w:tr>
      <w:tr w:rsidR="00B458FD" w14:paraId="66042212" w14:textId="77777777" w:rsidTr="00A05BD3">
        <w:tc>
          <w:tcPr>
            <w:tcW w:w="1850" w:type="dxa"/>
            <w:vAlign w:val="center"/>
          </w:tcPr>
          <w:p w14:paraId="0417B7BC" w14:textId="77777777" w:rsidR="00B458FD" w:rsidRPr="00B73E1F" w:rsidRDefault="00B458FD" w:rsidP="00A05BD3">
            <w:pPr>
              <w:spacing w:line="276" w:lineRule="auto"/>
              <w:rPr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Heptanoate</w:t>
            </w:r>
          </w:p>
        </w:tc>
        <w:tc>
          <w:tcPr>
            <w:tcW w:w="1493" w:type="dxa"/>
            <w:vAlign w:val="center"/>
          </w:tcPr>
          <w:p w14:paraId="1CF05DB3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62" w:type="dxa"/>
            <w:vAlign w:val="center"/>
          </w:tcPr>
          <w:p w14:paraId="4C474A8F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B458FD" w14:paraId="7A140B9A" w14:textId="77777777" w:rsidTr="00A05BD3">
        <w:tc>
          <w:tcPr>
            <w:tcW w:w="1850" w:type="dxa"/>
            <w:vAlign w:val="center"/>
          </w:tcPr>
          <w:p w14:paraId="479BE960" w14:textId="77777777" w:rsidR="00B458FD" w:rsidRPr="00B73E1F" w:rsidRDefault="00B458FD" w:rsidP="00A05BD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Octanoate</w:t>
            </w:r>
          </w:p>
        </w:tc>
        <w:tc>
          <w:tcPr>
            <w:tcW w:w="1493" w:type="dxa"/>
            <w:vAlign w:val="center"/>
          </w:tcPr>
          <w:p w14:paraId="4354E3BD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962" w:type="dxa"/>
            <w:vAlign w:val="center"/>
          </w:tcPr>
          <w:p w14:paraId="2AB197AA" w14:textId="77777777" w:rsidR="00B458FD" w:rsidRPr="00F3755C" w:rsidRDefault="00B458FD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F3755C">
              <w:rPr>
                <w:color w:val="000000"/>
                <w:sz w:val="20"/>
                <w:szCs w:val="20"/>
              </w:rPr>
              <w:t>%</w:t>
            </w:r>
          </w:p>
        </w:tc>
      </w:tr>
      <w:tr w:rsidR="00B458FD" w14:paraId="380E510D" w14:textId="77777777" w:rsidTr="00A05BD3">
        <w:trPr>
          <w:trHeight w:val="350"/>
        </w:trPr>
        <w:tc>
          <w:tcPr>
            <w:tcW w:w="1850" w:type="dxa"/>
            <w:vAlign w:val="center"/>
          </w:tcPr>
          <w:p w14:paraId="6E0E11A6" w14:textId="77777777" w:rsidR="00B458FD" w:rsidRPr="00B73E1F" w:rsidRDefault="00B458FD" w:rsidP="00A05BD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B73E1F">
              <w:rPr>
                <w:color w:val="000000"/>
                <w:sz w:val="20"/>
                <w:szCs w:val="20"/>
              </w:rPr>
              <w:t>H</w:t>
            </w:r>
            <w:r w:rsidRPr="00C95664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93" w:type="dxa"/>
            <w:vAlign w:val="center"/>
          </w:tcPr>
          <w:p w14:paraId="2CC7ED24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3755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962" w:type="dxa"/>
            <w:vAlign w:val="center"/>
          </w:tcPr>
          <w:p w14:paraId="0CE13DD8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%</w:t>
            </w:r>
          </w:p>
        </w:tc>
      </w:tr>
      <w:tr w:rsidR="00B458FD" w14:paraId="4841FA1F" w14:textId="77777777" w:rsidTr="00A05BD3">
        <w:trPr>
          <w:trHeight w:val="115"/>
        </w:trPr>
        <w:tc>
          <w:tcPr>
            <w:tcW w:w="1850" w:type="dxa"/>
            <w:vAlign w:val="center"/>
          </w:tcPr>
          <w:p w14:paraId="18482170" w14:textId="77777777" w:rsidR="00B458FD" w:rsidRPr="00B73E1F" w:rsidRDefault="00B458FD" w:rsidP="00A05BD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493" w:type="dxa"/>
            <w:vAlign w:val="center"/>
          </w:tcPr>
          <w:p w14:paraId="223784A1" w14:textId="77777777" w:rsidR="00B458FD" w:rsidRPr="00F3755C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962" w:type="dxa"/>
            <w:vAlign w:val="center"/>
          </w:tcPr>
          <w:p w14:paraId="46E7DE25" w14:textId="77777777" w:rsidR="00B458FD" w:rsidRDefault="00B458FD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%</w:t>
            </w:r>
          </w:p>
        </w:tc>
      </w:tr>
    </w:tbl>
    <w:p w14:paraId="26255872" w14:textId="77777777" w:rsidR="009A0DEF" w:rsidRDefault="00B458FD">
      <w:r>
        <w:tab/>
      </w:r>
    </w:p>
    <w:sectPr w:rsidR="009A0DEF" w:rsidSect="00040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FD"/>
    <w:rsid w:val="000407F8"/>
    <w:rsid w:val="000678FF"/>
    <w:rsid w:val="00074F89"/>
    <w:rsid w:val="000A20B9"/>
    <w:rsid w:val="000A77C6"/>
    <w:rsid w:val="000D6CF1"/>
    <w:rsid w:val="001614EB"/>
    <w:rsid w:val="001707D7"/>
    <w:rsid w:val="00172520"/>
    <w:rsid w:val="00185366"/>
    <w:rsid w:val="001A1665"/>
    <w:rsid w:val="001A5813"/>
    <w:rsid w:val="001C5B5F"/>
    <w:rsid w:val="001D21CE"/>
    <w:rsid w:val="001D5709"/>
    <w:rsid w:val="00221D93"/>
    <w:rsid w:val="002411FC"/>
    <w:rsid w:val="002815B6"/>
    <w:rsid w:val="002A45B2"/>
    <w:rsid w:val="002C329D"/>
    <w:rsid w:val="002C5289"/>
    <w:rsid w:val="002F1235"/>
    <w:rsid w:val="00301FB8"/>
    <w:rsid w:val="00333F8A"/>
    <w:rsid w:val="00390AAC"/>
    <w:rsid w:val="003A2D22"/>
    <w:rsid w:val="003A5317"/>
    <w:rsid w:val="003C30B5"/>
    <w:rsid w:val="003F6444"/>
    <w:rsid w:val="00414A83"/>
    <w:rsid w:val="00427DD0"/>
    <w:rsid w:val="00545F0B"/>
    <w:rsid w:val="00554679"/>
    <w:rsid w:val="00606AA9"/>
    <w:rsid w:val="006331F5"/>
    <w:rsid w:val="0067617F"/>
    <w:rsid w:val="006C767D"/>
    <w:rsid w:val="006E7F4B"/>
    <w:rsid w:val="007E1907"/>
    <w:rsid w:val="007F1BDC"/>
    <w:rsid w:val="007F50F8"/>
    <w:rsid w:val="00801205"/>
    <w:rsid w:val="00821E62"/>
    <w:rsid w:val="008336AA"/>
    <w:rsid w:val="0084351A"/>
    <w:rsid w:val="00853B94"/>
    <w:rsid w:val="00857160"/>
    <w:rsid w:val="00907B54"/>
    <w:rsid w:val="00954B74"/>
    <w:rsid w:val="009625AF"/>
    <w:rsid w:val="00994D02"/>
    <w:rsid w:val="009A0DEF"/>
    <w:rsid w:val="009A2ACA"/>
    <w:rsid w:val="009B57EE"/>
    <w:rsid w:val="009C486A"/>
    <w:rsid w:val="009D0349"/>
    <w:rsid w:val="009F2D36"/>
    <w:rsid w:val="00A25ECA"/>
    <w:rsid w:val="00A34168"/>
    <w:rsid w:val="00A35BD0"/>
    <w:rsid w:val="00A47488"/>
    <w:rsid w:val="00A55DD6"/>
    <w:rsid w:val="00A720E8"/>
    <w:rsid w:val="00AE3602"/>
    <w:rsid w:val="00AF3887"/>
    <w:rsid w:val="00B458FD"/>
    <w:rsid w:val="00BF435E"/>
    <w:rsid w:val="00C20BFF"/>
    <w:rsid w:val="00C71170"/>
    <w:rsid w:val="00C84EFE"/>
    <w:rsid w:val="00CA27B8"/>
    <w:rsid w:val="00CF5BC5"/>
    <w:rsid w:val="00D327A1"/>
    <w:rsid w:val="00D33E18"/>
    <w:rsid w:val="00D94239"/>
    <w:rsid w:val="00E27D59"/>
    <w:rsid w:val="00E55A98"/>
    <w:rsid w:val="00E62CDE"/>
    <w:rsid w:val="00E87B8F"/>
    <w:rsid w:val="00E9635D"/>
    <w:rsid w:val="00EB6CE0"/>
    <w:rsid w:val="00EC304C"/>
    <w:rsid w:val="00F071C6"/>
    <w:rsid w:val="00F30C68"/>
    <w:rsid w:val="00F57F5C"/>
    <w:rsid w:val="00F76533"/>
    <w:rsid w:val="00FA06C0"/>
    <w:rsid w:val="00FF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DA616"/>
  <w15:chartTrackingRefBased/>
  <w15:docId w15:val="{98C8BF4D-3D65-494E-8CAA-9010BBE8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8FD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458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arborough</dc:creator>
  <cp:keywords/>
  <dc:description/>
  <cp:lastModifiedBy>Matthew Scarborough</cp:lastModifiedBy>
  <cp:revision>1</cp:revision>
  <dcterms:created xsi:type="dcterms:W3CDTF">2020-08-04T16:44:00Z</dcterms:created>
  <dcterms:modified xsi:type="dcterms:W3CDTF">2020-08-04T16:45:00Z</dcterms:modified>
</cp:coreProperties>
</file>